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6"/>
        <w:gridCol w:w="2430"/>
        <w:gridCol w:w="2430"/>
        <w:gridCol w:w="1260"/>
      </w:tblGrid>
      <w:tr w:rsidR="00C71FFA" w:rsidRPr="00B55E81" w14:paraId="5B21055E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41FECA7" w14:textId="77777777" w:rsidR="00C71FFA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Supplemental Table 3 – Ocular phenotypic characteristics of POAG cases using Netarsudil with and without the ARHGEF12 variant</w:t>
            </w:r>
          </w:p>
          <w:p w14:paraId="37C6A7D2" w14:textId="77777777" w:rsidR="00C71FFA" w:rsidRPr="00B55E81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</w:p>
        </w:tc>
      </w:tr>
      <w:tr w:rsidR="00C71FFA" w:rsidRPr="00B55E81" w14:paraId="7E294856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D7DE70" w14:textId="77777777" w:rsidR="00C71FFA" w:rsidRPr="00B55E81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Statistics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7D28C2" w14:textId="77777777" w:rsidR="00C71FFA" w:rsidRPr="00B55E81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non-variant carriers</w:t>
            </w:r>
            <w:r w:rsidRPr="00B55E81">
              <w:rPr>
                <w:b/>
                <w:bCs/>
                <w:color w:val="000000"/>
              </w:rPr>
              <w:br/>
              <w:t>(Cases=34, Eyes=57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916B8C" w14:textId="77777777" w:rsidR="00C71FFA" w:rsidRPr="00B55E81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homozygous and heterozygous variant carriers</w:t>
            </w:r>
            <w:r w:rsidRPr="00B55E81">
              <w:rPr>
                <w:b/>
                <w:bCs/>
                <w:color w:val="000000"/>
              </w:rPr>
              <w:br/>
              <w:t>(Cases=32, Eyes=5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D7C83A" w14:textId="77777777" w:rsidR="00C71FFA" w:rsidRPr="00B55E81" w:rsidRDefault="00C71FFA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P-value</w:t>
            </w:r>
          </w:p>
        </w:tc>
      </w:tr>
      <w:tr w:rsidR="00C71FFA" w:rsidRPr="00B55E81" w14:paraId="0A47B77E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9016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Glaucoma Severity (n, %)</w:t>
            </w:r>
          </w:p>
        </w:tc>
      </w:tr>
      <w:tr w:rsidR="00C71FFA" w:rsidRPr="00B55E81" w14:paraId="3CCBDE7B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725E6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ild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5F38C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0 (17.54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D199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 (5.2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BF75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14</w:t>
            </w:r>
          </w:p>
        </w:tc>
      </w:tr>
      <w:tr w:rsidR="00C71FFA" w:rsidRPr="00B55E81" w14:paraId="6D821000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2D86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oderate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56280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8 (31.58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0BC6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7 (29.8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9085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12367925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CCFC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Severe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AED6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 (50.88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2CE3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7 (64.9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E754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6FCB5F4D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22B13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625BDF56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4004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Central Corneal Thickness (CCT)</w:t>
            </w:r>
          </w:p>
        </w:tc>
      </w:tr>
      <w:tr w:rsidR="00C71FFA" w:rsidRPr="00B55E81" w14:paraId="599973DF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3D8E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42C7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5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BC83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DF6F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56</w:t>
            </w:r>
          </w:p>
        </w:tc>
      </w:tr>
      <w:tr w:rsidR="00C71FFA" w:rsidRPr="00B55E81" w14:paraId="597E0F1A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F06AE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024C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33.07 (35.53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042A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38.60 (40.4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A08BD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76A75D3E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64D7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5D45F8A1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1138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Intraocular Pressure (IOP)</w:t>
            </w:r>
          </w:p>
        </w:tc>
      </w:tr>
      <w:tr w:rsidR="00C71FFA" w:rsidRPr="00B55E81" w14:paraId="6888D4F2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01E3D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4FD9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7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2B97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1077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49</w:t>
            </w:r>
          </w:p>
        </w:tc>
      </w:tr>
      <w:tr w:rsidR="00C71FFA" w:rsidRPr="00B55E81" w14:paraId="4A092748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E2AE4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06B03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9.92 (5.56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60112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9.06 (6.9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3E51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7199B6EF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D344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31175A24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BE9DC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Cup-to-disc Ratio (CDR)</w:t>
            </w:r>
          </w:p>
        </w:tc>
      </w:tr>
      <w:tr w:rsidR="00C71FFA" w:rsidRPr="00B55E81" w14:paraId="3E3E4546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9D9E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9C0C0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9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437F4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359F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75</w:t>
            </w:r>
          </w:p>
        </w:tc>
      </w:tr>
      <w:tr w:rsidR="00C71FFA" w:rsidRPr="00B55E81" w14:paraId="2F274979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4564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F0FC7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5 (0.13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D164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4 (0.1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CFC4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09CE21EB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A6F57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18A02058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7E885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Retinal Nerve Fiber Layer (RNFL) thickness</w:t>
            </w:r>
          </w:p>
        </w:tc>
      </w:tr>
      <w:tr w:rsidR="00C71FFA" w:rsidRPr="00B55E81" w14:paraId="6EE0BDD3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58445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01CA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8782E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74F0F" w14:textId="77777777" w:rsidR="00C71FFA" w:rsidRPr="00B55E81" w:rsidRDefault="00C71FFA" w:rsidP="00F22DD2">
            <w:pPr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0.03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C71FFA" w:rsidRPr="00B55E81" w14:paraId="2BFF4CD9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F3D84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7C02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2.22 (10.11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371C7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64.25 (8.4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0E8C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7047141D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3F4E6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0CDA414C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B806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Visual Field Mean Deviation (VFMD)</w:t>
            </w:r>
          </w:p>
        </w:tc>
      </w:tr>
      <w:tr w:rsidR="00C71FFA" w:rsidRPr="00B55E81" w14:paraId="56334698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7AB8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CD06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2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4089D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B38E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9</w:t>
            </w:r>
          </w:p>
        </w:tc>
      </w:tr>
      <w:tr w:rsidR="00C71FFA" w:rsidRPr="00B55E81" w14:paraId="7C5F5C39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80A0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5ECC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-14.20 (10.40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9BBF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-17.81 (9.4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D4150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52C662CB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1DF74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7BBCE68D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8F71D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Pattern Standard Deviation (PSD)</w:t>
            </w:r>
          </w:p>
        </w:tc>
      </w:tr>
      <w:tr w:rsidR="00C71FFA" w:rsidRPr="00B55E81" w14:paraId="27C8BE99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5B951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32946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9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33BE5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D9563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62</w:t>
            </w:r>
          </w:p>
        </w:tc>
      </w:tr>
      <w:tr w:rsidR="00C71FFA" w:rsidRPr="00B55E81" w14:paraId="2C91E953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4BFE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4112F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.52 (3.36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41E5B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8.29 (3.5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D3A4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3E440C31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0D0B8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  <w:tr w:rsidR="00C71FFA" w:rsidRPr="00B55E81" w14:paraId="0743C4A6" w14:textId="77777777" w:rsidTr="00F22DD2">
        <w:trPr>
          <w:cantSplit/>
          <w:jc w:val="center"/>
        </w:trPr>
        <w:tc>
          <w:tcPr>
            <w:tcW w:w="9196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49C7A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Visual Acuity (</w:t>
            </w:r>
            <w:proofErr w:type="spellStart"/>
            <w:r w:rsidRPr="00B55E81">
              <w:rPr>
                <w:color w:val="000000"/>
              </w:rPr>
              <w:t>logMAR</w:t>
            </w:r>
            <w:proofErr w:type="spellEnd"/>
            <w:r w:rsidRPr="00B55E81">
              <w:rPr>
                <w:color w:val="000000"/>
              </w:rPr>
              <w:t>)</w:t>
            </w:r>
          </w:p>
        </w:tc>
      </w:tr>
      <w:tr w:rsidR="00C71FFA" w:rsidRPr="00B55E81" w14:paraId="00AAD2DA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BBCFE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E27F5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5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F80A7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74550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51</w:t>
            </w:r>
          </w:p>
        </w:tc>
      </w:tr>
      <w:tr w:rsidR="00C71FFA" w:rsidRPr="00B55E81" w14:paraId="6ADD5767" w14:textId="77777777" w:rsidTr="00F22DD2">
        <w:trPr>
          <w:cantSplit/>
          <w:jc w:val="center"/>
        </w:trPr>
        <w:tc>
          <w:tcPr>
            <w:tcW w:w="307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79EEE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8F0F9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45 (0.59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13DA3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61 (1.1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668C0" w14:textId="77777777" w:rsidR="00C71FFA" w:rsidRPr="00B55E81" w:rsidRDefault="00C71FFA" w:rsidP="00F22DD2">
            <w:pPr>
              <w:adjustRightInd w:val="0"/>
              <w:rPr>
                <w:color w:val="000000"/>
              </w:rPr>
            </w:pPr>
          </w:p>
        </w:tc>
      </w:tr>
    </w:tbl>
    <w:p w14:paraId="2D77242A" w14:textId="77777777" w:rsidR="00782B8A" w:rsidRDefault="00782B8A"/>
    <w:sectPr w:rsidR="00782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FA"/>
    <w:rsid w:val="004E1855"/>
    <w:rsid w:val="006D4557"/>
    <w:rsid w:val="006E0C9C"/>
    <w:rsid w:val="00782B8A"/>
    <w:rsid w:val="007B602E"/>
    <w:rsid w:val="00867277"/>
    <w:rsid w:val="008A4F2E"/>
    <w:rsid w:val="009F59CD"/>
    <w:rsid w:val="00AD528D"/>
    <w:rsid w:val="00C7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2CD8C"/>
  <w15:chartTrackingRefBased/>
  <w15:docId w15:val="{EE6EAC0B-4DE5-6044-AD5E-DC948A00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FF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FFA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FFA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FA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FFA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FFA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FFA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FFA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FFA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FFA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FFA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71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FFA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71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FFA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1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FFA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71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F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794</Characters>
  <Application>Microsoft Office Word</Application>
  <DocSecurity>0</DocSecurity>
  <Lines>95</Lines>
  <Paragraphs>72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dipaka, Anusha</dc:creator>
  <cp:keywords/>
  <dc:description/>
  <cp:lastModifiedBy>Mamidipaka, Anusha</cp:lastModifiedBy>
  <cp:revision>2</cp:revision>
  <dcterms:created xsi:type="dcterms:W3CDTF">2026-04-03T15:11:00Z</dcterms:created>
  <dcterms:modified xsi:type="dcterms:W3CDTF">2026-04-03T15:11:00Z</dcterms:modified>
</cp:coreProperties>
</file>